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28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97"/>
        <w:gridCol w:w="1561"/>
        <w:gridCol w:w="990"/>
        <w:gridCol w:w="1088"/>
        <w:gridCol w:w="1384"/>
        <w:gridCol w:w="792"/>
        <w:gridCol w:w="848"/>
        <w:gridCol w:w="803"/>
        <w:gridCol w:w="937"/>
        <w:gridCol w:w="693"/>
        <w:gridCol w:w="750"/>
        <w:gridCol w:w="653"/>
        <w:gridCol w:w="786"/>
        <w:gridCol w:w="919"/>
        <w:gridCol w:w="1115"/>
        <w:gridCol w:w="1265"/>
        <w:gridCol w:w="1495"/>
        <w:gridCol w:w="1134"/>
        <w:gridCol w:w="992"/>
        <w:gridCol w:w="709"/>
        <w:gridCol w:w="992"/>
        <w:gridCol w:w="1110"/>
      </w:tblGrid>
      <w:tr w:rsidR="004C0C5C" w:rsidRPr="008C1797" w:rsidTr="007C6806">
        <w:trPr>
          <w:trHeight w:val="280"/>
        </w:trPr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genome</w:t>
            </w:r>
            <w:proofErr w:type="spellEnd"/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-RAST 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s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d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 of annotated reads with SEED subsystems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</w:t>
            </w:r>
            <w:proofErr w:type="spellEnd"/>
            <w:proofErr w:type="gram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(%)</w:t>
            </w:r>
          </w:p>
        </w:tc>
        <w:tc>
          <w:tcPr>
            <w:tcW w:w="31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pStyle w:val="SemEspaamen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1797">
              <w:rPr>
                <w:rFonts w:ascii="Arial" w:hAnsi="Arial" w:cs="Arial"/>
                <w:sz w:val="16"/>
                <w:szCs w:val="16"/>
              </w:rPr>
              <w:t>TaxyPro</w:t>
            </w:r>
            <w:proofErr w:type="spellEnd"/>
            <w:r w:rsidRPr="008C179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hAnsi="Arial" w:cs="Arial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am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ts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vironment</w:t>
            </w:r>
            <w:proofErr w:type="spellEnd"/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tyle</w:t>
            </w:r>
            <w:proofErr w:type="spellEnd"/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mate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  <w:proofErr w:type="spellEnd"/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  <w:proofErr w:type="spellEnd"/>
          </w:p>
        </w:tc>
      </w:tr>
      <w:tr w:rsidR="004C0C5C" w:rsidRPr="008C1797" w:rsidTr="007C6806">
        <w:trPr>
          <w:trHeight w:val="600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pStyle w:val="SemEspaamen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1797">
              <w:rPr>
                <w:rFonts w:ascii="Arial" w:hAnsi="Arial" w:cs="Arial"/>
                <w:sz w:val="16"/>
                <w:szCs w:val="16"/>
              </w:rPr>
              <w:t>Bacteri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pStyle w:val="SemEspaamen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1797">
              <w:rPr>
                <w:rFonts w:ascii="Arial" w:hAnsi="Arial" w:cs="Arial"/>
                <w:sz w:val="16"/>
                <w:szCs w:val="16"/>
              </w:rPr>
              <w:t>Eukaryota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pStyle w:val="SemEspaamento"/>
              <w:rPr>
                <w:rFonts w:ascii="Arial" w:hAnsi="Arial" w:cs="Arial"/>
                <w:sz w:val="16"/>
                <w:szCs w:val="16"/>
              </w:rPr>
            </w:pPr>
            <w:r w:rsidRPr="008C1797">
              <w:rPr>
                <w:rFonts w:ascii="Arial" w:hAnsi="Arial" w:cs="Arial"/>
                <w:sz w:val="16"/>
                <w:szCs w:val="16"/>
              </w:rPr>
              <w:t>VM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C5C" w:rsidRPr="008C1797" w:rsidRDefault="004C0C5C" w:rsidP="007C6806">
            <w:pPr>
              <w:pStyle w:val="SemEspaamen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1797">
              <w:rPr>
                <w:rFonts w:ascii="Arial" w:hAnsi="Arial" w:cs="Arial"/>
                <w:sz w:val="16"/>
                <w:szCs w:val="16"/>
              </w:rPr>
              <w:t>Viruses</w:t>
            </w:r>
            <w:proofErr w:type="spellEnd"/>
          </w:p>
        </w:tc>
        <w:tc>
          <w:tcPr>
            <w:tcW w:w="6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.pompejan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110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0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4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tolerant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hae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52601E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ropor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575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6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52601E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ticVir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30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0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52601E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ticSoi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012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8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t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157BE1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CVir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30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52601E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Mi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28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0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ne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157BE1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Lung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05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157BE1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ckenCecum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40283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2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157B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157B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wRume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167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men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ges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d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157B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157B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Soi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615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1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ley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sh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nd</w:t>
            </w:r>
            <w:proofErr w:type="spellEnd"/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MVir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30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6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52601E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_TS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45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7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ec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157B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157B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_TS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46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8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ec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157B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157B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lessWorm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111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98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less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r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157B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157B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tSpring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044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9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film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nd</w:t>
            </w:r>
            <w:proofErr w:type="spellEnd"/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gLIMic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03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9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2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7C68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gLIVir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03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5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2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7C68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racis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16541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5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sismili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1669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7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5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nesi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116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9.8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7C6806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2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ites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3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0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2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7C68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Mi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28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ne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0409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0409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Vir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3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2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52601E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</w:t>
            </w:r>
            <w:r w:rsidR="004C0C5C"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udge_M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407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6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ed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ud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d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0409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0409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udge_V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410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9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ed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ud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d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04097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0409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ngeAb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145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1.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n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8172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8172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ngeAb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61455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4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1.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n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8172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8172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mpaBay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010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0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2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d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rine microbial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8172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8172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teGut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270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t-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t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8172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8172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ec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109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restri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icultural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8172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8172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4C0C5C" w:rsidRPr="008C1797" w:rsidTr="007C6806">
        <w:trPr>
          <w:trHeight w:val="28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JF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337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74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7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.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1.8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vi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7C680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C5C" w:rsidRPr="008C1797" w:rsidRDefault="004C0C5C" w:rsidP="008172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="008172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8C17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</w:tbl>
    <w:p w:rsidR="0052601E" w:rsidRPr="0052601E" w:rsidRDefault="00093749" w:rsidP="0052601E">
      <w:pPr>
        <w:pStyle w:val="SemEspaamento"/>
        <w:rPr>
          <w:rFonts w:ascii="Times New Roman" w:eastAsia="Times New Roman" w:hAnsi="Times New Roman" w:cs="Times New Roman"/>
          <w:bCs/>
          <w:sz w:val="16"/>
          <w:szCs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References: </w:t>
      </w:r>
      <w:r w:rsidR="0052601E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.</w:t>
      </w:r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Grzymski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JJ, Murray AE, Campbell BJ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Kaplarevic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</w:t>
      </w:r>
      <w:proofErr w:type="gram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Gao</w:t>
      </w:r>
      <w:proofErr w:type="gram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GR, et al (2008)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e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alysis of an extreme microbial symbiosis reveals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eurythermal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daptation and metabolic flexibility.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Proc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N</w:t>
      </w:r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atl</w:t>
      </w:r>
      <w:proofErr w:type="spellEnd"/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Acad</w:t>
      </w:r>
      <w:proofErr w:type="spellEnd"/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ci</w:t>
      </w:r>
      <w:proofErr w:type="spellEnd"/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USA 105: 17516-21.</w:t>
      </w:r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2</w:t>
      </w:r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Littman R, Willis BL, Bourne DG (2011)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alysis of the coral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holobiont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during a natural bleaching event on the Great Barrier Reef. Environ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icrobiol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Rep 3: 651-60</w:t>
      </w:r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. </w:t>
      </w:r>
      <w:r w:rsidR="0052601E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3.</w:t>
      </w:r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Angly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FE, Felts B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Breitbart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alamon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P, Edwards RA, et al. (2006) The marine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viromes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of four oceanic regions. PLOS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Biol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4: e368.</w:t>
      </w:r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52601E"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>4</w:t>
      </w:r>
      <w:r w:rsidR="0052601E" w:rsidRPr="0052601E"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>.</w:t>
      </w:r>
      <w:r w:rsidR="0052601E" w:rsidRPr="0052601E">
        <w:rPr>
          <w:rFonts w:ascii="Times New Roman" w:eastAsia="Times New Roman" w:hAnsi="Times New Roman" w:cs="Times New Roman"/>
          <w:bCs/>
          <w:sz w:val="16"/>
          <w:szCs w:val="16"/>
          <w:lang w:val="en-GB"/>
        </w:rPr>
        <w:t xml:space="preserve">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Tveit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chwacke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R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venning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M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Urich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T (2013) Organic carbon transformations in high-Arctic peat soils: key functions and microorganisms. ISME J 7: 299-311; </w:t>
      </w:r>
      <w:proofErr w:type="gramStart"/>
      <w:r w:rsid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5</w:t>
      </w:r>
      <w:proofErr w:type="gramEnd"/>
      <w:r w:rsidR="0052601E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Edwards RA, Rodriguez-Brito B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Wegley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L, Haynes M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Breitbart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et al. (2006) Using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pyrosequencing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to shed light on deep mine microbial ecology. BMC Genomics 20: 57.</w:t>
      </w:r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6</w:t>
      </w:r>
      <w:r w:rsidR="0052601E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.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Willner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D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Furlan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Haynes M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chmieder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R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Angly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FE, et al (2009)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alysis of respiratory tract DNA viral communities in cystic fibrosis and non-cyst</w:t>
      </w:r>
      <w:bookmarkStart w:id="0" w:name="_GoBack"/>
      <w:bookmarkEnd w:id="0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ic fibrosis individuals.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PLoS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One 4: e7370.</w:t>
      </w:r>
      <w:r w:rsid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157BE1" w:rsidRPr="00157BE1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7.</w:t>
      </w:r>
      <w:r w:rsidR="00157BE1" w:rsidRPr="00157BE1">
        <w:rPr>
          <w:b/>
          <w:lang w:val="en-US"/>
        </w:rPr>
        <w:t xml:space="preserve"> </w:t>
      </w:r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Qu A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Brulc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JM, Wilson MK, Law BF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Theoret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JR, et al. (2008) Comparative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s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reveals host specific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metavirulomes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d horizontal gene transfer elements in the chicken cecum microbiome.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PLoS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One 3: e2945.</w:t>
      </w:r>
      <w:r w:rsid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157BE1" w:rsidRPr="00157BE1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8.</w:t>
      </w:r>
      <w:r w:rsid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Brown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Kav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Sasson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G, Jami E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Doron-Faigenboim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Benhar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I, et al. (2012) Insights into the bovine rumen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plasmidome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.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Proc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Natl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Acad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Aci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USA 109: 5452-5457.</w:t>
      </w:r>
      <w:r w:rsid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157BE1" w:rsidRPr="00157BE1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9.</w:t>
      </w:r>
      <w:r w:rsid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Turnbaugh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PJ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Hamady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Yatsunenko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T, </w:t>
      </w:r>
      <w:proofErr w:type="spellStart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>Cantarel</w:t>
      </w:r>
      <w:proofErr w:type="spellEnd"/>
      <w:r w:rsidR="00157BE1" w:rsidRPr="00157BE1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BL, Duncan A, et al. (2009) A core gut microbiome in obese and lean twins. Nature 457: 480-484.</w:t>
      </w:r>
      <w:r w:rsidR="00157BE1" w:rsidRPr="00157BE1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 </w:t>
      </w:r>
      <w:r w:rsidR="00157BE1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0</w:t>
      </w:r>
      <w:r w:rsidR="00157BE1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Woyke</w:t>
      </w:r>
      <w:proofErr w:type="spellEnd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T, </w:t>
      </w:r>
      <w:proofErr w:type="spellStart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Teeling</w:t>
      </w:r>
      <w:proofErr w:type="spellEnd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H, </w:t>
      </w:r>
      <w:proofErr w:type="spellStart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Inanova</w:t>
      </w:r>
      <w:proofErr w:type="spellEnd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NN, </w:t>
      </w:r>
      <w:proofErr w:type="spellStart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Huntemann</w:t>
      </w:r>
      <w:proofErr w:type="spellEnd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Richter M, et al (2006) Symbiosis insights through </w:t>
      </w:r>
      <w:proofErr w:type="spellStart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</w:t>
      </w:r>
      <w:proofErr w:type="spellEnd"/>
      <w:r w:rsidR="00157BE1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alysis of a microbial consortium. Nature 443: 950-955.</w:t>
      </w:r>
      <w:r w:rsid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7C6806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11</w:t>
      </w:r>
      <w:r w:rsidR="007C6806" w:rsidRPr="00157BE1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.</w:t>
      </w:r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>Dinsdale</w:t>
      </w:r>
      <w:proofErr w:type="spellEnd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EA, </w:t>
      </w:r>
      <w:proofErr w:type="spellStart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>Pantos</w:t>
      </w:r>
      <w:proofErr w:type="spellEnd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O, </w:t>
      </w:r>
      <w:proofErr w:type="spellStart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>Smriga</w:t>
      </w:r>
      <w:proofErr w:type="spellEnd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S, Edwards RA, </w:t>
      </w:r>
      <w:proofErr w:type="spellStart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>Angly</w:t>
      </w:r>
      <w:proofErr w:type="spellEnd"/>
      <w:r w:rsidR="007C6806" w:rsidRPr="00157BE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F, et al. </w:t>
      </w:r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(2008) Microbial ecology of four coral atolls in the Northern Line Islands. </w:t>
      </w:r>
      <w:proofErr w:type="spellStart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PLoS</w:t>
      </w:r>
      <w:proofErr w:type="spellEnd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One 3: e1584.</w:t>
      </w:r>
      <w:r w:rsidR="007C6806" w:rsidRPr="007C6806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 </w:t>
      </w:r>
      <w:r w:rsidR="007C6806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2</w:t>
      </w:r>
      <w:r w:rsidR="007C6806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. </w:t>
      </w:r>
      <w:proofErr w:type="spellStart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Rusch</w:t>
      </w:r>
      <w:proofErr w:type="spellEnd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DB, Halpern AL, Sutton G, Heidelberg KB, Williamson S, et al. (2007) The Sorcerer II Global Ocean Sampling expedition: northwest Atlantic through eastern tropical Pacific. </w:t>
      </w:r>
      <w:proofErr w:type="spellStart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PLoS</w:t>
      </w:r>
      <w:proofErr w:type="spellEnd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Biol</w:t>
      </w:r>
      <w:proofErr w:type="spellEnd"/>
      <w:r w:rsidR="007C6806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5: e77.</w:t>
      </w:r>
      <w:r w:rsid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7C6806" w:rsidRPr="007C6806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13. </w:t>
      </w:r>
      <w:proofErr w:type="spellStart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>Wegley</w:t>
      </w:r>
      <w:proofErr w:type="spellEnd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L, Edwards R, Rodriguez-Brito B, Liu H, </w:t>
      </w:r>
      <w:proofErr w:type="spellStart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>Rohwer</w:t>
      </w:r>
      <w:proofErr w:type="spellEnd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F (2007) </w:t>
      </w:r>
      <w:proofErr w:type="spellStart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</w:t>
      </w:r>
      <w:proofErr w:type="spellEnd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alysis of the microbial community associated with the coral </w:t>
      </w:r>
      <w:proofErr w:type="spellStart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>Porites</w:t>
      </w:r>
      <w:proofErr w:type="spellEnd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>astreoides</w:t>
      </w:r>
      <w:proofErr w:type="spellEnd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. Environ </w:t>
      </w:r>
      <w:proofErr w:type="spellStart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>Microbiol</w:t>
      </w:r>
      <w:proofErr w:type="spellEnd"/>
      <w:r w:rsidR="007C6806" w:rsidRPr="007C6806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9: 2707-2719.</w:t>
      </w:r>
      <w:r w:rsidR="00040973" w:rsidRPr="00040973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 </w:t>
      </w:r>
      <w:r w:rsidR="00040973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4</w:t>
      </w:r>
      <w:r w:rsidR="00040973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 w:rsidR="00040973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040973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entchilo</w:t>
      </w:r>
      <w:proofErr w:type="spellEnd"/>
      <w:r w:rsidR="00040973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V, Mayer AP, Guy L, Miyazaki R, Green </w:t>
      </w:r>
      <w:proofErr w:type="spellStart"/>
      <w:r w:rsidR="00040973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Tringe</w:t>
      </w:r>
      <w:proofErr w:type="spellEnd"/>
      <w:r w:rsidR="00040973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S, et al. (2013) Community-wide plasmid gene mobilization and selection. </w:t>
      </w:r>
      <w:r w:rsidR="00040973" w:rsidRPr="00093749">
        <w:rPr>
          <w:rFonts w:ascii="Times New Roman" w:eastAsia="Times New Roman" w:hAnsi="Times New Roman" w:cs="Times New Roman"/>
          <w:sz w:val="16"/>
          <w:szCs w:val="16"/>
        </w:rPr>
        <w:t>ISME J 7: 1173-86.</w:t>
      </w:r>
      <w:r w:rsidR="008172D0" w:rsidRPr="0009374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8172D0" w:rsidRPr="008172D0">
        <w:rPr>
          <w:rFonts w:ascii="Times New Roman" w:eastAsia="Times New Roman" w:hAnsi="Times New Roman" w:cs="Times New Roman"/>
          <w:b/>
          <w:sz w:val="16"/>
          <w:szCs w:val="16"/>
        </w:rPr>
        <w:t>15.</w:t>
      </w:r>
      <w:r w:rsidR="008172D0" w:rsidRPr="008172D0">
        <w:rPr>
          <w:rFonts w:ascii="Times New Roman" w:eastAsia="Times New Roman" w:hAnsi="Times New Roman" w:cs="Times New Roman"/>
          <w:sz w:val="16"/>
          <w:szCs w:val="16"/>
        </w:rPr>
        <w:t xml:space="preserve"> Trindade-Silva AE, Rua C, Silva GG, </w:t>
      </w:r>
      <w:proofErr w:type="spellStart"/>
      <w:r w:rsidR="008172D0" w:rsidRPr="008172D0">
        <w:rPr>
          <w:rFonts w:ascii="Times New Roman" w:eastAsia="Times New Roman" w:hAnsi="Times New Roman" w:cs="Times New Roman"/>
          <w:sz w:val="16"/>
          <w:szCs w:val="16"/>
        </w:rPr>
        <w:t>Dutilh</w:t>
      </w:r>
      <w:proofErr w:type="spellEnd"/>
      <w:r w:rsidR="008172D0" w:rsidRPr="008172D0">
        <w:rPr>
          <w:rFonts w:ascii="Times New Roman" w:eastAsia="Times New Roman" w:hAnsi="Times New Roman" w:cs="Times New Roman"/>
          <w:sz w:val="16"/>
          <w:szCs w:val="16"/>
        </w:rPr>
        <w:t xml:space="preserve"> BE, Moreira AP, et al. </w:t>
      </w:r>
      <w:r w:rsidR="008172D0" w:rsidRPr="008172D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(2012) Taxonomic and functional microbial signatures of the endemic marine sponge </w:t>
      </w:r>
      <w:proofErr w:type="spellStart"/>
      <w:r w:rsidR="008172D0" w:rsidRPr="008172D0">
        <w:rPr>
          <w:rFonts w:ascii="Times New Roman" w:eastAsia="Times New Roman" w:hAnsi="Times New Roman" w:cs="Times New Roman"/>
          <w:sz w:val="16"/>
          <w:szCs w:val="16"/>
          <w:lang w:val="en-GB"/>
        </w:rPr>
        <w:t>Arenosclera</w:t>
      </w:r>
      <w:proofErr w:type="spellEnd"/>
      <w:r w:rsidR="008172D0" w:rsidRPr="008172D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8172D0" w:rsidRPr="008172D0">
        <w:rPr>
          <w:rFonts w:ascii="Times New Roman" w:eastAsia="Times New Roman" w:hAnsi="Times New Roman" w:cs="Times New Roman"/>
          <w:sz w:val="16"/>
          <w:szCs w:val="16"/>
          <w:lang w:val="en-GB"/>
        </w:rPr>
        <w:t>brasiliensis</w:t>
      </w:r>
      <w:proofErr w:type="spellEnd"/>
      <w:r w:rsidR="008172D0" w:rsidRPr="008172D0">
        <w:rPr>
          <w:rFonts w:ascii="Times New Roman" w:eastAsia="Times New Roman" w:hAnsi="Times New Roman" w:cs="Times New Roman"/>
          <w:sz w:val="16"/>
          <w:szCs w:val="16"/>
          <w:lang w:val="en-GB"/>
        </w:rPr>
        <w:t>. PLOS One 7: e39905.</w:t>
      </w:r>
      <w:r w:rsidR="008172D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8172D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6</w:t>
      </w:r>
      <w:r w:rsidR="008172D0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. </w:t>
      </w:r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McDaniel L, </w:t>
      </w:r>
      <w:proofErr w:type="spellStart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Breitbart</w:t>
      </w:r>
      <w:proofErr w:type="spellEnd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</w:t>
      </w:r>
      <w:proofErr w:type="spellStart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obberley</w:t>
      </w:r>
      <w:proofErr w:type="spellEnd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J, Long </w:t>
      </w:r>
      <w:proofErr w:type="gramStart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A</w:t>
      </w:r>
      <w:proofErr w:type="gramEnd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, Haynes M, et al. (2008) </w:t>
      </w:r>
      <w:proofErr w:type="spellStart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</w:t>
      </w:r>
      <w:proofErr w:type="spellEnd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alysis of </w:t>
      </w:r>
      <w:proofErr w:type="spellStart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lysogeny</w:t>
      </w:r>
      <w:proofErr w:type="spellEnd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in Tampa Bay: implications for prophage gene expression. </w:t>
      </w:r>
      <w:proofErr w:type="spellStart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PLoS</w:t>
      </w:r>
      <w:proofErr w:type="spellEnd"/>
      <w:r w:rsidR="008172D0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One 3: e3263</w:t>
      </w:r>
      <w:r w:rsid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. </w:t>
      </w:r>
      <w:r w:rsidR="008172D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7</w:t>
      </w:r>
      <w:r w:rsidR="0052601E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Warnecke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F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Luginbühl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P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Ivanova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N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Ghassemian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M, Richardson TH, et al. (2007)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d functional analysis of hindgut microbiota of a wood-feeding higher termite. Nature 450: 560-565. </w:t>
      </w:r>
      <w:r w:rsidR="008172D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18</w:t>
      </w:r>
      <w:r w:rsidR="0052601E" w:rsidRPr="0052601E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Tringe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SG, von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ring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C, Kobayashi A,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Salamov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A, Chen K, et al (2005) Comparative </w:t>
      </w:r>
      <w:proofErr w:type="spellStart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>metagenomics</w:t>
      </w:r>
      <w:proofErr w:type="spellEnd"/>
      <w:r w:rsidR="0052601E" w:rsidRPr="0052601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of microbial communities. Science 308: 554-557. </w:t>
      </w:r>
    </w:p>
    <w:p w:rsidR="007C6806" w:rsidRPr="004C0C5C" w:rsidRDefault="007C6806" w:rsidP="004C0C5C"/>
    <w:sectPr w:rsidR="007C6806" w:rsidRPr="004C0C5C" w:rsidSect="004C0C5C">
      <w:pgSz w:w="24477" w:h="15842" w:orient="landscape" w:code="27"/>
      <w:pgMar w:top="567" w:right="663" w:bottom="1559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5D"/>
    <w:rsid w:val="00040973"/>
    <w:rsid w:val="00093749"/>
    <w:rsid w:val="00157BE1"/>
    <w:rsid w:val="002C665D"/>
    <w:rsid w:val="004C0C5C"/>
    <w:rsid w:val="0052601E"/>
    <w:rsid w:val="00626236"/>
    <w:rsid w:val="007C6806"/>
    <w:rsid w:val="008172D0"/>
    <w:rsid w:val="00B3666B"/>
    <w:rsid w:val="00C05EE0"/>
    <w:rsid w:val="00CA406D"/>
    <w:rsid w:val="00DD3E22"/>
    <w:rsid w:val="00E9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5B31C1-83F4-49B9-BE0C-3833FDD7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5D"/>
    <w:pPr>
      <w:spacing w:after="0" w:line="240" w:lineRule="auto"/>
    </w:pPr>
    <w:rPr>
      <w:rFonts w:eastAsiaTheme="minorEastAsia"/>
      <w:sz w:val="24"/>
      <w:szCs w:val="24"/>
    </w:rPr>
  </w:style>
  <w:style w:type="paragraph" w:styleId="Ttulo2">
    <w:name w:val="heading 2"/>
    <w:basedOn w:val="Normal"/>
    <w:next w:val="Normal"/>
    <w:link w:val="Ttulo2Char"/>
    <w:qFormat/>
    <w:rsid w:val="002C665D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2C665D"/>
    <w:rPr>
      <w:rFonts w:ascii="Arial" w:eastAsia="Times New Roman" w:hAnsi="Arial" w:cs="Arial"/>
      <w:b/>
      <w:bCs/>
      <w:szCs w:val="28"/>
      <w:lang w:val="en-GB"/>
    </w:rPr>
  </w:style>
  <w:style w:type="paragraph" w:styleId="SemEspaamento">
    <w:name w:val="No Spacing"/>
    <w:uiPriority w:val="1"/>
    <w:qFormat/>
    <w:rsid w:val="004C0C5C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63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C</dc:creator>
  <cp:lastModifiedBy>Camila Carlos</cp:lastModifiedBy>
  <cp:revision>10</cp:revision>
  <dcterms:created xsi:type="dcterms:W3CDTF">2014-10-08T17:40:00Z</dcterms:created>
  <dcterms:modified xsi:type="dcterms:W3CDTF">2014-10-21T04:21:00Z</dcterms:modified>
</cp:coreProperties>
</file>